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2"/>
        <w:gridCol w:w="7544"/>
      </w:tblGrid>
      <w:tr w:rsidR="00F87EFC" w:rsidRPr="00495C96" w14:paraId="746565D2" w14:textId="77777777" w:rsidTr="00F87EFC">
        <w:tc>
          <w:tcPr>
            <w:tcW w:w="1382" w:type="dxa"/>
          </w:tcPr>
          <w:p w14:paraId="0BCF9035" w14:textId="77777777" w:rsidR="00F87EFC" w:rsidRPr="00495C96" w:rsidRDefault="00F87EFC" w:rsidP="002615DD">
            <w:pPr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b/>
                <w:bCs/>
                <w:sz w:val="22"/>
                <w:szCs w:val="22"/>
                <w:lang w:val="en-US"/>
              </w:rPr>
              <w:t>Database:</w:t>
            </w:r>
          </w:p>
        </w:tc>
        <w:tc>
          <w:tcPr>
            <w:tcW w:w="7544" w:type="dxa"/>
          </w:tcPr>
          <w:p w14:paraId="34DBEED0" w14:textId="26A397FC" w:rsidR="00F87EFC" w:rsidRPr="00495C96" w:rsidRDefault="00F87EFC" w:rsidP="002615DD">
            <w:pPr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b/>
                <w:bCs/>
                <w:sz w:val="22"/>
                <w:szCs w:val="22"/>
                <w:lang w:val="en-US"/>
              </w:rPr>
              <w:t>Search strategy:</w:t>
            </w:r>
          </w:p>
        </w:tc>
      </w:tr>
      <w:tr w:rsidR="00F87EFC" w:rsidRPr="00495C96" w14:paraId="4C9C6927" w14:textId="41B9EDAD" w:rsidTr="00F87EFC">
        <w:tc>
          <w:tcPr>
            <w:tcW w:w="1382" w:type="dxa"/>
          </w:tcPr>
          <w:p w14:paraId="71001555" w14:textId="3162986C" w:rsidR="00F87EFC" w:rsidRPr="00495C96" w:rsidRDefault="00023D1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>
              <w:rPr>
                <w:rFonts w:cs="Calibri"/>
                <w:sz w:val="22"/>
                <w:szCs w:val="22"/>
                <w:lang w:val="en-US"/>
              </w:rPr>
              <w:t>Embase</w:t>
            </w:r>
            <w:r w:rsidR="00F87EFC" w:rsidRPr="00495C96">
              <w:rPr>
                <w:rFonts w:cs="Calibri"/>
                <w:sz w:val="22"/>
                <w:szCs w:val="22"/>
                <w:lang w:val="en-US"/>
              </w:rPr>
              <w:t xml:space="preserve"> (via OVID)</w:t>
            </w:r>
          </w:p>
        </w:tc>
        <w:tc>
          <w:tcPr>
            <w:tcW w:w="7544" w:type="dxa"/>
          </w:tcPr>
          <w:p w14:paraId="4B3FA43F" w14:textId="3344F076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Embase 1947</w:t>
            </w:r>
            <w:r w:rsidR="008D04B3">
              <w:rPr>
                <w:rFonts w:cs="Calibri"/>
                <w:sz w:val="22"/>
                <w:szCs w:val="22"/>
                <w:lang w:val="en-US"/>
              </w:rPr>
              <w:t xml:space="preserve">-Present </w:t>
            </w:r>
            <w:r w:rsidR="008D04B3" w:rsidRPr="00EE060F">
              <w:rPr>
                <w:rFonts w:cs="Calibri"/>
                <w:sz w:val="22"/>
                <w:szCs w:val="22"/>
                <w:lang w:val="en-US"/>
              </w:rPr>
              <w:t>&lt;194</w:t>
            </w:r>
            <w:r w:rsidR="008D04B3">
              <w:rPr>
                <w:rFonts w:cs="Calibri"/>
                <w:sz w:val="22"/>
                <w:szCs w:val="22"/>
                <w:lang w:val="en-US"/>
              </w:rPr>
              <w:t>7</w:t>
            </w:r>
            <w:r w:rsidR="008D04B3" w:rsidRPr="00EE060F">
              <w:rPr>
                <w:rFonts w:cs="Calibri"/>
                <w:sz w:val="22"/>
                <w:szCs w:val="22"/>
                <w:lang w:val="en-US"/>
              </w:rPr>
              <w:t xml:space="preserve"> to September 23, 2025&gt;</w:t>
            </w:r>
          </w:p>
          <w:p w14:paraId="638CF0A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</w:p>
          <w:p w14:paraId="30F85856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surgery/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133266</w:t>
            </w:r>
          </w:p>
          <w:p w14:paraId="42619AC8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naesthesia/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71165</w:t>
            </w:r>
          </w:p>
          <w:p w14:paraId="357BC5B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3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nesthesia/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71165</w:t>
            </w:r>
          </w:p>
          <w:p w14:paraId="685C0BBD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nesthesiology/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7046</w:t>
            </w:r>
          </w:p>
          <w:p w14:paraId="2E3B35D7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postop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612652</w:t>
            </w:r>
          </w:p>
          <w:p w14:paraId="308D4D53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post-op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52532</w:t>
            </w:r>
          </w:p>
          <w:p w14:paraId="37DC4949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fter surgery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22367</w:t>
            </w:r>
          </w:p>
          <w:p w14:paraId="18F45116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surgical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466835</w:t>
            </w:r>
          </w:p>
          <w:p w14:paraId="6FD76B1E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epigen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33741</w:t>
            </w:r>
          </w:p>
          <w:p w14:paraId="36354B98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10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genetic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937941</w:t>
            </w:r>
          </w:p>
          <w:p w14:paraId="35A1DD10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1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dna meth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60333</w:t>
            </w:r>
          </w:p>
          <w:p w14:paraId="1DAA764C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da-DK"/>
              </w:rPr>
            </w:pPr>
            <w:r w:rsidRPr="00206872">
              <w:rPr>
                <w:rFonts w:cs="Calibri"/>
                <w:sz w:val="22"/>
                <w:szCs w:val="22"/>
                <w:lang w:val="da-DK"/>
              </w:rPr>
              <w:t>12</w:t>
            </w:r>
            <w:r w:rsidRPr="00206872">
              <w:rPr>
                <w:rFonts w:cs="Calibri"/>
                <w:sz w:val="22"/>
                <w:szCs w:val="22"/>
                <w:lang w:val="da-DK"/>
              </w:rPr>
              <w:tab/>
              <w:t>histone mod*.mp.</w:t>
            </w:r>
            <w:r w:rsidRPr="00206872">
              <w:rPr>
                <w:rFonts w:cs="Calibri"/>
                <w:sz w:val="22"/>
                <w:szCs w:val="22"/>
                <w:lang w:val="da-DK"/>
              </w:rPr>
              <w:tab/>
              <w:t>35381</w:t>
            </w:r>
          </w:p>
          <w:p w14:paraId="2F890007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da-DK"/>
              </w:rPr>
            </w:pPr>
            <w:r w:rsidRPr="00206872">
              <w:rPr>
                <w:rFonts w:cs="Calibri"/>
                <w:sz w:val="22"/>
                <w:szCs w:val="22"/>
                <w:lang w:val="da-DK"/>
              </w:rPr>
              <w:t>13</w:t>
            </w:r>
            <w:r w:rsidRPr="00206872">
              <w:rPr>
                <w:rFonts w:cs="Calibri"/>
                <w:sz w:val="22"/>
                <w:szCs w:val="22"/>
                <w:lang w:val="da-DK"/>
              </w:rPr>
              <w:tab/>
              <w:t>histon*.mp.</w:t>
            </w:r>
            <w:r w:rsidRPr="00206872">
              <w:rPr>
                <w:rFonts w:cs="Calibri"/>
                <w:sz w:val="22"/>
                <w:szCs w:val="22"/>
                <w:lang w:val="da-DK"/>
              </w:rPr>
              <w:tab/>
              <w:t>219828</w:t>
            </w:r>
          </w:p>
          <w:p w14:paraId="35D2CBC9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pt-BR"/>
              </w:rPr>
            </w:pPr>
            <w:r w:rsidRPr="00206872">
              <w:rPr>
                <w:rFonts w:cs="Calibri"/>
                <w:sz w:val="22"/>
                <w:szCs w:val="22"/>
                <w:lang w:val="pt-BR"/>
              </w:rPr>
              <w:t>14</w:t>
            </w:r>
            <w:r w:rsidRPr="00206872">
              <w:rPr>
                <w:rFonts w:cs="Calibri"/>
                <w:sz w:val="22"/>
                <w:szCs w:val="22"/>
                <w:lang w:val="pt-BR"/>
              </w:rPr>
              <w:tab/>
              <w:t>h3k4*.mp.</w:t>
            </w:r>
            <w:r w:rsidRPr="00206872">
              <w:rPr>
                <w:rFonts w:cs="Calibri"/>
                <w:sz w:val="22"/>
                <w:szCs w:val="22"/>
                <w:lang w:val="pt-BR"/>
              </w:rPr>
              <w:tab/>
              <w:t>11147</w:t>
            </w:r>
          </w:p>
          <w:p w14:paraId="72E09D2E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pt-BR"/>
              </w:rPr>
            </w:pPr>
            <w:r w:rsidRPr="00206872">
              <w:rPr>
                <w:rFonts w:cs="Calibri"/>
                <w:sz w:val="22"/>
                <w:szCs w:val="22"/>
                <w:lang w:val="pt-BR"/>
              </w:rPr>
              <w:t>15</w:t>
            </w:r>
            <w:r w:rsidRPr="00206872">
              <w:rPr>
                <w:rFonts w:cs="Calibri"/>
                <w:sz w:val="22"/>
                <w:szCs w:val="22"/>
                <w:lang w:val="pt-BR"/>
              </w:rPr>
              <w:tab/>
              <w:t>h3k27*.mp.</w:t>
            </w:r>
            <w:r w:rsidRPr="00206872">
              <w:rPr>
                <w:rFonts w:cs="Calibri"/>
                <w:sz w:val="22"/>
                <w:szCs w:val="22"/>
                <w:lang w:val="pt-BR"/>
              </w:rPr>
              <w:tab/>
              <w:t>16787</w:t>
            </w:r>
          </w:p>
          <w:p w14:paraId="2DFAF2A3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pt-BR"/>
              </w:rPr>
            </w:pPr>
            <w:r w:rsidRPr="00206872">
              <w:rPr>
                <w:rFonts w:cs="Calibri"/>
                <w:sz w:val="22"/>
                <w:szCs w:val="22"/>
                <w:lang w:val="pt-BR"/>
              </w:rPr>
              <w:t>16</w:t>
            </w:r>
            <w:r w:rsidRPr="00206872">
              <w:rPr>
                <w:rFonts w:cs="Calibri"/>
                <w:sz w:val="22"/>
                <w:szCs w:val="22"/>
                <w:lang w:val="pt-BR"/>
              </w:rPr>
              <w:tab/>
              <w:t>microRNA*.mp.</w:t>
            </w:r>
            <w:r w:rsidRPr="00206872">
              <w:rPr>
                <w:rFonts w:cs="Calibri"/>
                <w:sz w:val="22"/>
                <w:szCs w:val="22"/>
                <w:lang w:val="pt-BR"/>
              </w:rPr>
              <w:tab/>
              <w:t>281010</w:t>
            </w:r>
          </w:p>
          <w:p w14:paraId="0F3B1389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17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miRNA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50886</w:t>
            </w:r>
          </w:p>
          <w:p w14:paraId="68692AB6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18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or/1-8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4179673</w:t>
            </w:r>
          </w:p>
          <w:p w14:paraId="25986DF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1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or/9-17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422434</w:t>
            </w:r>
          </w:p>
          <w:p w14:paraId="63BEB0FB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0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organ d*sfunction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2029</w:t>
            </w:r>
          </w:p>
          <w:p w14:paraId="259885BF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organ injur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8907</w:t>
            </w:r>
          </w:p>
          <w:p w14:paraId="674FADD3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2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organ failur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04040</w:t>
            </w:r>
          </w:p>
          <w:p w14:paraId="76CC75C1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3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omplicat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4408326</w:t>
            </w:r>
          </w:p>
          <w:p w14:paraId="1CCE61DB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postoperative complication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549624</w:t>
            </w:r>
          </w:p>
          <w:p w14:paraId="348CC1E3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5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dverse event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601432</w:t>
            </w:r>
          </w:p>
          <w:p w14:paraId="16F6E534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6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dverse effect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33718</w:t>
            </w:r>
          </w:p>
          <w:p w14:paraId="18C3B729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7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morbidity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958040</w:t>
            </w:r>
          </w:p>
          <w:p w14:paraId="27566D5F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8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mortality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320500</w:t>
            </w:r>
          </w:p>
          <w:p w14:paraId="39AEA84F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2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respiratory failur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61266</w:t>
            </w:r>
          </w:p>
          <w:p w14:paraId="7C7BAD85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30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hypox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440457</w:t>
            </w:r>
          </w:p>
          <w:p w14:paraId="2FBCCAD1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3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cute respiratory distress syndrom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76327</w:t>
            </w:r>
          </w:p>
          <w:p w14:paraId="78BD855F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32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pneumonia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499607</w:t>
            </w:r>
          </w:p>
          <w:p w14:paraId="19B2785D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33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shock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484433</w:t>
            </w:r>
          </w:p>
          <w:p w14:paraId="6EC03C0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3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hypotension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37072</w:t>
            </w:r>
          </w:p>
          <w:p w14:paraId="5FCB09B8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35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rrhyth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20636</w:t>
            </w:r>
          </w:p>
          <w:p w14:paraId="0B40AE64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nl-NL"/>
              </w:rPr>
            </w:pPr>
            <w:r w:rsidRPr="00206872">
              <w:rPr>
                <w:rFonts w:cs="Calibri"/>
                <w:sz w:val="22"/>
                <w:szCs w:val="22"/>
                <w:lang w:val="nl-NL"/>
              </w:rPr>
              <w:t>36</w:t>
            </w:r>
            <w:r w:rsidRPr="00206872">
              <w:rPr>
                <w:rFonts w:cs="Calibri"/>
                <w:sz w:val="22"/>
                <w:szCs w:val="22"/>
                <w:lang w:val="nl-NL"/>
              </w:rPr>
              <w:tab/>
              <w:t>myocard*.mp.</w:t>
            </w:r>
            <w:r w:rsidRPr="00206872">
              <w:rPr>
                <w:rFonts w:cs="Calibri"/>
                <w:sz w:val="22"/>
                <w:szCs w:val="22"/>
                <w:lang w:val="nl-NL"/>
              </w:rPr>
              <w:tab/>
              <w:t>797529</w:t>
            </w:r>
          </w:p>
          <w:p w14:paraId="4B6EDDF0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nl-NL"/>
              </w:rPr>
            </w:pPr>
            <w:r w:rsidRPr="00206872">
              <w:rPr>
                <w:rFonts w:cs="Calibri"/>
                <w:sz w:val="22"/>
                <w:szCs w:val="22"/>
                <w:lang w:val="nl-NL"/>
              </w:rPr>
              <w:t>37</w:t>
            </w:r>
            <w:r w:rsidRPr="00206872">
              <w:rPr>
                <w:rFonts w:cs="Calibri"/>
                <w:sz w:val="22"/>
                <w:szCs w:val="22"/>
                <w:lang w:val="nl-NL"/>
              </w:rPr>
              <w:tab/>
              <w:t>ischaem*.mp.</w:t>
            </w:r>
            <w:r w:rsidRPr="00206872">
              <w:rPr>
                <w:rFonts w:cs="Calibri"/>
                <w:sz w:val="22"/>
                <w:szCs w:val="22"/>
                <w:lang w:val="nl-NL"/>
              </w:rPr>
              <w:tab/>
              <w:t>113368</w:t>
            </w:r>
          </w:p>
          <w:p w14:paraId="77450F15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nl-NL"/>
              </w:rPr>
            </w:pPr>
            <w:r w:rsidRPr="00206872">
              <w:rPr>
                <w:rFonts w:cs="Calibri"/>
                <w:sz w:val="22"/>
                <w:szCs w:val="22"/>
                <w:lang w:val="nl-NL"/>
              </w:rPr>
              <w:t>38</w:t>
            </w:r>
            <w:r w:rsidRPr="00206872">
              <w:rPr>
                <w:rFonts w:cs="Calibri"/>
                <w:sz w:val="22"/>
                <w:szCs w:val="22"/>
                <w:lang w:val="nl-NL"/>
              </w:rPr>
              <w:tab/>
              <w:t>ischem*.mp.</w:t>
            </w:r>
            <w:r w:rsidRPr="00206872">
              <w:rPr>
                <w:rFonts w:cs="Calibri"/>
                <w:sz w:val="22"/>
                <w:szCs w:val="22"/>
                <w:lang w:val="nl-NL"/>
              </w:rPr>
              <w:tab/>
              <w:t>1003356</w:t>
            </w:r>
          </w:p>
          <w:p w14:paraId="2F60A319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3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lactat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19855</w:t>
            </w:r>
          </w:p>
          <w:p w14:paraId="295DC356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0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ardiac death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74578</w:t>
            </w:r>
          </w:p>
          <w:p w14:paraId="0D1B7823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ardiac arrest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90810</w:t>
            </w:r>
          </w:p>
          <w:p w14:paraId="71DC8B89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2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pulmonary embolism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83173</w:t>
            </w:r>
          </w:p>
          <w:p w14:paraId="34E20925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3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deep venous thrombosis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2078</w:t>
            </w:r>
          </w:p>
          <w:p w14:paraId="5E85AC60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trial fibrillation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81598</w:t>
            </w:r>
          </w:p>
          <w:p w14:paraId="4932DA35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5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oma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15401</w:t>
            </w:r>
          </w:p>
          <w:p w14:paraId="3EE9FC58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6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delirium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60495</w:t>
            </w:r>
          </w:p>
          <w:p w14:paraId="318294AF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7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onfus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53152</w:t>
            </w:r>
          </w:p>
          <w:p w14:paraId="798ED9CF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48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strok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629354</w:t>
            </w:r>
          </w:p>
          <w:p w14:paraId="7846CB0A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lastRenderedPageBreak/>
              <w:t>4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erebrovascular accident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491672</w:t>
            </w:r>
          </w:p>
          <w:p w14:paraId="4EE82D9A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0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pain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924497</w:t>
            </w:r>
          </w:p>
          <w:p w14:paraId="3C2A473C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kidney injury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47113</w:t>
            </w:r>
          </w:p>
          <w:p w14:paraId="3CFB9DEA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2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kidney failur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559301</w:t>
            </w:r>
          </w:p>
          <w:p w14:paraId="1BE60109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3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renal injury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4244</w:t>
            </w:r>
          </w:p>
          <w:p w14:paraId="61C286BE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renal failur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65437</w:t>
            </w:r>
          </w:p>
          <w:p w14:paraId="7EB8040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5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kidney dys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9146</w:t>
            </w:r>
          </w:p>
          <w:p w14:paraId="747EAA86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6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renal dys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42065</w:t>
            </w:r>
          </w:p>
          <w:p w14:paraId="3A60C2CD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7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cute kidney injury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85283</w:t>
            </w:r>
          </w:p>
          <w:p w14:paraId="2D1E108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8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naem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82867</w:t>
            </w:r>
          </w:p>
          <w:p w14:paraId="756C237D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5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nem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555382</w:t>
            </w:r>
          </w:p>
          <w:p w14:paraId="509A7190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0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neutro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648703</w:t>
            </w:r>
          </w:p>
          <w:p w14:paraId="50038498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leuko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865973</w:t>
            </w:r>
          </w:p>
          <w:p w14:paraId="3202888C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2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lympho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119419</w:t>
            </w:r>
          </w:p>
          <w:p w14:paraId="263D27B8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3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thrombo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317960</w:t>
            </w:r>
          </w:p>
          <w:p w14:paraId="132994EA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platel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571125</w:t>
            </w:r>
          </w:p>
          <w:p w14:paraId="3D428B08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5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pancyto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3759</w:t>
            </w:r>
          </w:p>
          <w:p w14:paraId="3CDC8A5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6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marrow suppres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7818</w:t>
            </w:r>
          </w:p>
          <w:p w14:paraId="73B35283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7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myelo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725073</w:t>
            </w:r>
          </w:p>
          <w:p w14:paraId="41716CEB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8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oagulop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8539</w:t>
            </w:r>
          </w:p>
          <w:p w14:paraId="376C3A7B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6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disseminated intravascular coag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8784</w:t>
            </w:r>
          </w:p>
          <w:p w14:paraId="4E0C429F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0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liver failur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86846</w:t>
            </w:r>
          </w:p>
          <w:p w14:paraId="4764A19B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liver dys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43328</w:t>
            </w:r>
          </w:p>
          <w:p w14:paraId="7A989AF6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2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hepatic fail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6914</w:t>
            </w:r>
          </w:p>
          <w:p w14:paraId="4B7DBF89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3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hepatic dys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9311</w:t>
            </w:r>
          </w:p>
          <w:p w14:paraId="3229C176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fever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637312</w:t>
            </w:r>
          </w:p>
          <w:p w14:paraId="06EFABC7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5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febril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14870</w:t>
            </w:r>
          </w:p>
          <w:p w14:paraId="339DB7F4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6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infect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4189084</w:t>
            </w:r>
          </w:p>
          <w:p w14:paraId="44A6CA2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7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systemic inflammatory response syndrom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2302</w:t>
            </w:r>
          </w:p>
          <w:p w14:paraId="4DA5408F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8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sequential organ failure assessment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5272</w:t>
            </w:r>
          </w:p>
          <w:p w14:paraId="57AA8F5B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7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apach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5870</w:t>
            </w:r>
          </w:p>
          <w:p w14:paraId="454A74FE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0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multiple organ dysfunction scor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44</w:t>
            </w:r>
          </w:p>
          <w:p w14:paraId="5477136E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lavien-dindo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8341</w:t>
            </w:r>
          </w:p>
          <w:p w14:paraId="77315706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2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surgical site infection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2631</w:t>
            </w:r>
          </w:p>
          <w:p w14:paraId="3AE468E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3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ritical care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89914</w:t>
            </w:r>
          </w:p>
          <w:p w14:paraId="67986890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ritical illness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51677</w:t>
            </w:r>
          </w:p>
          <w:p w14:paraId="5CF03A9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5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inflam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2430242</w:t>
            </w:r>
          </w:p>
          <w:p w14:paraId="0703E037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6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immun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6466915</w:t>
            </w:r>
          </w:p>
          <w:p w14:paraId="3ABD440B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7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c-reactive protein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36533</w:t>
            </w:r>
          </w:p>
          <w:p w14:paraId="09E83E54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8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interleukin*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032092</w:t>
            </w:r>
          </w:p>
          <w:p w14:paraId="2DABD84F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8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tumor necrosis factor.mp.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623918</w:t>
            </w:r>
          </w:p>
          <w:p w14:paraId="34962697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90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exp human/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0394072</w:t>
            </w:r>
          </w:p>
          <w:p w14:paraId="7F534B2A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9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review/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3268384</w:t>
            </w:r>
          </w:p>
          <w:p w14:paraId="39778212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92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or/20-8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6886065</w:t>
            </w:r>
          </w:p>
          <w:p w14:paraId="38C5B119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93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or/85-89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8212671</w:t>
            </w:r>
          </w:p>
          <w:p w14:paraId="1327EDA4" w14:textId="77777777" w:rsidR="00206872" w:rsidRPr="00206872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94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(18 and 19 and 90 and 92 and 93) not 91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4906</w:t>
            </w:r>
          </w:p>
          <w:p w14:paraId="14DFE888" w14:textId="7DD47315" w:rsidR="00F87EFC" w:rsidRPr="00495C96" w:rsidRDefault="00206872" w:rsidP="00206872">
            <w:pPr>
              <w:rPr>
                <w:rFonts w:cs="Calibri"/>
                <w:sz w:val="22"/>
                <w:szCs w:val="22"/>
                <w:lang w:val="en-US"/>
              </w:rPr>
            </w:pPr>
            <w:r w:rsidRPr="00206872">
              <w:rPr>
                <w:rFonts w:cs="Calibri"/>
                <w:sz w:val="22"/>
                <w:szCs w:val="22"/>
                <w:lang w:val="en-US"/>
              </w:rPr>
              <w:t>95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limit 94 to english language</w:t>
            </w:r>
            <w:r w:rsidRPr="00206872">
              <w:rPr>
                <w:rFonts w:cs="Calibri"/>
                <w:sz w:val="22"/>
                <w:szCs w:val="22"/>
                <w:lang w:val="en-US"/>
              </w:rPr>
              <w:tab/>
              <w:t>14579</w:t>
            </w:r>
          </w:p>
        </w:tc>
      </w:tr>
    </w:tbl>
    <w:p w14:paraId="08EAFCA4" w14:textId="4EA50EDD" w:rsidR="00A83C40" w:rsidRPr="00495C96" w:rsidRDefault="00EF565C" w:rsidP="008B2B3D">
      <w:pPr>
        <w:rPr>
          <w:rFonts w:cs="Calibri"/>
          <w:b/>
          <w:bCs/>
          <w:sz w:val="22"/>
          <w:szCs w:val="22"/>
          <w:lang w:val="en-US"/>
        </w:rPr>
      </w:pPr>
      <w:r w:rsidRPr="00495C96">
        <w:rPr>
          <w:rFonts w:cs="Calibri"/>
          <w:b/>
          <w:bCs/>
          <w:sz w:val="22"/>
          <w:szCs w:val="22"/>
          <w:lang w:val="en-US"/>
        </w:rPr>
        <w:lastRenderedPageBreak/>
        <w:t>S</w:t>
      </w:r>
      <w:r w:rsidR="001D4846">
        <w:rPr>
          <w:rFonts w:cs="Calibri"/>
          <w:b/>
          <w:bCs/>
          <w:sz w:val="22"/>
          <w:szCs w:val="22"/>
          <w:lang w:val="en-US"/>
        </w:rPr>
        <w:t>2 Table</w:t>
      </w:r>
      <w:r w:rsidR="008B2B3D" w:rsidRPr="00495C96">
        <w:rPr>
          <w:rFonts w:cs="Calibri"/>
          <w:b/>
          <w:bCs/>
          <w:sz w:val="22"/>
          <w:szCs w:val="22"/>
          <w:lang w:val="en-US"/>
        </w:rPr>
        <w:t xml:space="preserve">: </w:t>
      </w:r>
      <w:r w:rsidRPr="00495C96">
        <w:rPr>
          <w:rFonts w:cs="Calibri"/>
          <w:b/>
          <w:bCs/>
          <w:sz w:val="22"/>
          <w:szCs w:val="22"/>
          <w:lang w:val="en-US"/>
        </w:rPr>
        <w:t>Table showing a p</w:t>
      </w:r>
      <w:r w:rsidR="008B2B3D" w:rsidRPr="00495C96">
        <w:rPr>
          <w:rFonts w:cs="Calibri"/>
          <w:b/>
          <w:bCs/>
          <w:sz w:val="22"/>
          <w:szCs w:val="22"/>
          <w:lang w:val="en-US"/>
        </w:rPr>
        <w:t xml:space="preserve">ilot search strategy for the </w:t>
      </w:r>
      <w:r w:rsidR="00023D1D">
        <w:rPr>
          <w:rFonts w:cs="Calibri"/>
          <w:b/>
          <w:bCs/>
          <w:sz w:val="22"/>
          <w:szCs w:val="22"/>
          <w:lang w:val="en-US"/>
        </w:rPr>
        <w:t>Embase</w:t>
      </w:r>
      <w:r w:rsidR="008B2B3D" w:rsidRPr="00495C96">
        <w:rPr>
          <w:rFonts w:cs="Calibri"/>
          <w:b/>
          <w:bCs/>
          <w:sz w:val="22"/>
          <w:szCs w:val="22"/>
          <w:lang w:val="en-US"/>
        </w:rPr>
        <w:t xml:space="preserve"> (via OVID) database.</w:t>
      </w:r>
    </w:p>
    <w:sectPr w:rsidR="00A83C40" w:rsidRPr="00495C96" w:rsidSect="00B679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3D"/>
    <w:rsid w:val="00006292"/>
    <w:rsid w:val="00023D1D"/>
    <w:rsid w:val="00070861"/>
    <w:rsid w:val="001D4846"/>
    <w:rsid w:val="00203DE9"/>
    <w:rsid w:val="00206872"/>
    <w:rsid w:val="00495C96"/>
    <w:rsid w:val="00630965"/>
    <w:rsid w:val="0065425E"/>
    <w:rsid w:val="00662B5B"/>
    <w:rsid w:val="008B2B3D"/>
    <w:rsid w:val="008D04B3"/>
    <w:rsid w:val="00912140"/>
    <w:rsid w:val="009D3312"/>
    <w:rsid w:val="00A83C40"/>
    <w:rsid w:val="00B6793A"/>
    <w:rsid w:val="00C51848"/>
    <w:rsid w:val="00C5423D"/>
    <w:rsid w:val="00EF565C"/>
    <w:rsid w:val="00F87EFC"/>
    <w:rsid w:val="00F90B08"/>
    <w:rsid w:val="00FB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7CD39"/>
  <w15:chartTrackingRefBased/>
  <w15:docId w15:val="{46A26AD8-5C4D-9445-A424-D2EBEF49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B3D"/>
  </w:style>
  <w:style w:type="paragraph" w:styleId="Heading1">
    <w:name w:val="heading 1"/>
    <w:basedOn w:val="Normal"/>
    <w:next w:val="Normal"/>
    <w:link w:val="Heading1Char"/>
    <w:uiPriority w:val="9"/>
    <w:qFormat/>
    <w:rsid w:val="008B2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B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2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2</Words>
  <Characters>2298</Characters>
  <Application>Microsoft Office Word</Application>
  <DocSecurity>0</DocSecurity>
  <Lines>19</Lines>
  <Paragraphs>5</Paragraphs>
  <ScaleCrop>false</ScaleCrop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Wilson</dc:creator>
  <cp:keywords/>
  <dc:description/>
  <cp:lastModifiedBy>Ruairi Wilson (PGR)</cp:lastModifiedBy>
  <cp:revision>6</cp:revision>
  <dcterms:created xsi:type="dcterms:W3CDTF">2025-08-25T14:53:00Z</dcterms:created>
  <dcterms:modified xsi:type="dcterms:W3CDTF">2025-09-24T19:14:00Z</dcterms:modified>
</cp:coreProperties>
</file>